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188D8" w14:textId="49BF3A9C" w:rsidR="00426F5B" w:rsidRPr="001A2994" w:rsidRDefault="00426F5B" w:rsidP="00E778BA">
      <w:pPr>
        <w:pStyle w:val="Title"/>
        <w:spacing w:before="0" w:after="240"/>
        <w:jc w:val="both"/>
        <w:rPr>
          <w:sz w:val="24"/>
          <w:szCs w:val="24"/>
        </w:rPr>
      </w:pPr>
      <w:r w:rsidRPr="001A2994">
        <w:rPr>
          <w:sz w:val="24"/>
          <w:szCs w:val="24"/>
        </w:rPr>
        <w:t xml:space="preserve">Supporting Information for </w:t>
      </w:r>
    </w:p>
    <w:p w14:paraId="4D2CBA4C" w14:textId="28E1C947" w:rsidR="001A2994" w:rsidRDefault="001A2994" w:rsidP="001A2994">
      <w:pPr>
        <w:snapToGrid w:val="0"/>
        <w:spacing w:after="0" w:line="240" w:lineRule="auto"/>
        <w:rPr>
          <w:rFonts w:ascii="Times New Roman" w:hAnsi="Times New Roman"/>
          <w:b/>
        </w:rPr>
      </w:pPr>
      <w:r w:rsidRPr="001A2994">
        <w:rPr>
          <w:rFonts w:ascii="Times New Roman" w:hAnsi="Times New Roman"/>
          <w:b/>
          <w:i/>
        </w:rPr>
        <w:t>In-Vivo</w:t>
      </w:r>
      <w:r w:rsidRPr="001A2994">
        <w:rPr>
          <w:rFonts w:ascii="Times New Roman" w:hAnsi="Times New Roman"/>
          <w:b/>
        </w:rPr>
        <w:t xml:space="preserve"> Fluorescent Nanosensor Implants Based on Hydrogel-Encapsulation: </w:t>
      </w:r>
      <w:r w:rsidRPr="001A2994">
        <w:rPr>
          <w:rFonts w:ascii="Times New Roman" w:hAnsi="Times New Roman"/>
          <w:b/>
          <w:color w:val="000000" w:themeColor="text1"/>
        </w:rPr>
        <w:t xml:space="preserve">Investigating the Inflammation </w:t>
      </w:r>
      <w:r w:rsidRPr="001A2994">
        <w:rPr>
          <w:rFonts w:ascii="Times New Roman" w:hAnsi="Times New Roman"/>
          <w:b/>
        </w:rPr>
        <w:t>and the Foreign-Body Response</w:t>
      </w:r>
    </w:p>
    <w:p w14:paraId="78F36C00" w14:textId="77777777" w:rsidR="001A2994" w:rsidRPr="001A2994" w:rsidRDefault="001A2994" w:rsidP="001A2994">
      <w:pPr>
        <w:snapToGrid w:val="0"/>
        <w:spacing w:after="0" w:line="240" w:lineRule="auto"/>
        <w:rPr>
          <w:rFonts w:ascii="Times New Roman" w:hAnsi="Times New Roman"/>
          <w:b/>
        </w:rPr>
      </w:pPr>
    </w:p>
    <w:p w14:paraId="717B28A7" w14:textId="614ADEA0" w:rsidR="001A2994" w:rsidRDefault="001A2994" w:rsidP="001A2994">
      <w:pPr>
        <w:snapToGrid w:val="0"/>
        <w:spacing w:after="0" w:line="240" w:lineRule="auto"/>
        <w:rPr>
          <w:rFonts w:ascii="Times New Roman" w:hAnsi="Times New Roman"/>
          <w:vertAlign w:val="superscript"/>
        </w:rPr>
      </w:pPr>
      <w:r w:rsidRPr="001A2994">
        <w:rPr>
          <w:rFonts w:ascii="Times New Roman" w:hAnsi="Times New Roman"/>
        </w:rPr>
        <w:t>Michael A. Lee,</w:t>
      </w:r>
      <w:r w:rsidRPr="001A2994">
        <w:rPr>
          <w:rFonts w:ascii="Times New Roman" w:hAnsi="Times New Roman"/>
          <w:vertAlign w:val="superscript"/>
        </w:rPr>
        <w:t>1</w:t>
      </w:r>
      <w:r w:rsidRPr="001A2994">
        <w:rPr>
          <w:rFonts w:cs="Times"/>
          <w:szCs w:val="24"/>
          <w:vertAlign w:val="superscript"/>
          <w:lang w:eastAsia="ko-KR"/>
        </w:rPr>
        <w:t>§</w:t>
      </w:r>
      <w:r w:rsidRPr="001A2994">
        <w:rPr>
          <w:rFonts w:ascii="Times New Roman" w:hAnsi="Times New Roman"/>
        </w:rPr>
        <w:t xml:space="preserve"> Xiaojia Jin,</w:t>
      </w:r>
      <w:r w:rsidRPr="001A2994">
        <w:rPr>
          <w:rFonts w:ascii="Times New Roman" w:hAnsi="Times New Roman"/>
          <w:vertAlign w:val="superscript"/>
        </w:rPr>
        <w:t xml:space="preserve"> 1</w:t>
      </w:r>
      <w:r w:rsidRPr="001A2994">
        <w:rPr>
          <w:rFonts w:cs="Times"/>
          <w:szCs w:val="24"/>
          <w:vertAlign w:val="superscript"/>
          <w:lang w:eastAsia="ko-KR"/>
        </w:rPr>
        <w:t>§</w:t>
      </w:r>
      <w:r w:rsidRPr="001A2994">
        <w:rPr>
          <w:rFonts w:ascii="Times New Roman" w:hAnsi="Times New Roman"/>
        </w:rPr>
        <w:t xml:space="preserve"> Sureshkumar Muthupalani,</w:t>
      </w:r>
      <w:r w:rsidRPr="001A2994">
        <w:rPr>
          <w:rFonts w:ascii="Times New Roman" w:hAnsi="Times New Roman"/>
          <w:vertAlign w:val="superscript"/>
        </w:rPr>
        <w:t>2</w:t>
      </w:r>
      <w:r w:rsidRPr="001A2994">
        <w:rPr>
          <w:rFonts w:ascii="Times New Roman" w:hAnsi="Times New Roman"/>
        </w:rPr>
        <w:t xml:space="preserve"> Naveed A. Bakh,</w:t>
      </w:r>
      <w:r w:rsidRPr="001A2994">
        <w:rPr>
          <w:rFonts w:ascii="Times New Roman" w:hAnsi="Times New Roman"/>
          <w:vertAlign w:val="superscript"/>
        </w:rPr>
        <w:t xml:space="preserve"> 1</w:t>
      </w:r>
      <w:r w:rsidRPr="001A2994">
        <w:rPr>
          <w:rFonts w:ascii="Times New Roman" w:hAnsi="Times New Roman"/>
        </w:rPr>
        <w:t xml:space="preserve"> Xun Gong,</w:t>
      </w:r>
      <w:r w:rsidRPr="001A2994">
        <w:rPr>
          <w:rFonts w:ascii="Times New Roman" w:hAnsi="Times New Roman"/>
          <w:vertAlign w:val="superscript"/>
        </w:rPr>
        <w:t xml:space="preserve">1 </w:t>
      </w:r>
      <w:r w:rsidRPr="001A2994">
        <w:rPr>
          <w:rFonts w:ascii="Times New Roman" w:hAnsi="Times New Roman"/>
        </w:rPr>
        <w:t>Michael S. Strano</w:t>
      </w:r>
      <w:r w:rsidRPr="001A2994">
        <w:rPr>
          <w:rFonts w:ascii="Times New Roman" w:hAnsi="Times New Roman"/>
          <w:vertAlign w:val="superscript"/>
        </w:rPr>
        <w:t>1*</w:t>
      </w:r>
    </w:p>
    <w:p w14:paraId="09252ACC" w14:textId="77777777" w:rsidR="001A2994" w:rsidRPr="001A2994" w:rsidRDefault="001A2994" w:rsidP="001A2994">
      <w:pPr>
        <w:snapToGrid w:val="0"/>
        <w:spacing w:after="0" w:line="240" w:lineRule="auto"/>
        <w:rPr>
          <w:rFonts w:ascii="Times New Roman" w:hAnsi="Times New Roman"/>
        </w:rPr>
      </w:pPr>
    </w:p>
    <w:p w14:paraId="1CD3710D" w14:textId="77777777" w:rsidR="001A2994" w:rsidRPr="001A2994" w:rsidRDefault="001A2994" w:rsidP="001A2994">
      <w:pPr>
        <w:snapToGrid w:val="0"/>
        <w:spacing w:after="0" w:line="240" w:lineRule="auto"/>
        <w:rPr>
          <w:rFonts w:ascii="Times New Roman" w:hAnsi="Times New Roman"/>
          <w:color w:val="000000"/>
          <w:lang w:eastAsia="en-AU"/>
        </w:rPr>
      </w:pPr>
      <w:r w:rsidRPr="001A2994">
        <w:rPr>
          <w:rFonts w:ascii="Times New Roman" w:hAnsi="Times New Roman"/>
        </w:rPr>
        <w:t xml:space="preserve">1. </w:t>
      </w:r>
      <w:r w:rsidRPr="001A2994">
        <w:rPr>
          <w:rFonts w:ascii="Times New Roman" w:hAnsi="Times New Roman"/>
          <w:color w:val="000000"/>
          <w:lang w:eastAsia="en-AU"/>
        </w:rPr>
        <w:t>Department of Chemical Engineering, Massachusetts Institute of Technology, Cambridge, Massachusetts 02139, USA</w:t>
      </w:r>
    </w:p>
    <w:p w14:paraId="76A4C63A" w14:textId="77777777" w:rsidR="001A2994" w:rsidRPr="001A2994" w:rsidRDefault="001A2994" w:rsidP="001A2994">
      <w:pPr>
        <w:snapToGrid w:val="0"/>
        <w:spacing w:after="0" w:line="240" w:lineRule="auto"/>
        <w:rPr>
          <w:rFonts w:ascii="Times New Roman" w:hAnsi="Times New Roman"/>
          <w:color w:val="000000"/>
          <w:lang w:eastAsia="en-AU"/>
        </w:rPr>
      </w:pPr>
      <w:r w:rsidRPr="001A2994">
        <w:rPr>
          <w:rFonts w:ascii="Times New Roman" w:hAnsi="Times New Roman"/>
        </w:rPr>
        <w:t xml:space="preserve">2. </w:t>
      </w:r>
      <w:r w:rsidRPr="001A2994">
        <w:rPr>
          <w:rFonts w:ascii="Times New Roman" w:hAnsi="Times New Roman"/>
          <w:color w:val="000000"/>
          <w:lang w:eastAsia="en-AU"/>
        </w:rPr>
        <w:t>Division of Comparative Medicine, Massachusetts Institute of Technology, Cambridge, Massachusetts 02139, USA</w:t>
      </w:r>
    </w:p>
    <w:p w14:paraId="702E0C0F" w14:textId="77777777" w:rsidR="001A2994" w:rsidRDefault="001A2994" w:rsidP="0028384A">
      <w:pPr>
        <w:pStyle w:val="Subtitle"/>
        <w:spacing w:after="0"/>
        <w:jc w:val="both"/>
        <w:rPr>
          <w:rFonts w:cs="Times"/>
          <w:szCs w:val="24"/>
          <w:lang w:eastAsia="ko-KR"/>
        </w:rPr>
      </w:pPr>
    </w:p>
    <w:p w14:paraId="783BC103" w14:textId="52AA73EC" w:rsidR="0028384A" w:rsidRPr="008A0F56" w:rsidRDefault="0028384A" w:rsidP="0028384A">
      <w:pPr>
        <w:pStyle w:val="Subtitle"/>
        <w:spacing w:after="0"/>
        <w:jc w:val="both"/>
        <w:rPr>
          <w:rFonts w:cs="Times"/>
          <w:szCs w:val="24"/>
        </w:rPr>
      </w:pPr>
      <w:r w:rsidRPr="008A0F56">
        <w:rPr>
          <w:rFonts w:cs="Times"/>
          <w:szCs w:val="24"/>
          <w:lang w:eastAsia="ko-KR"/>
        </w:rPr>
        <w:t xml:space="preserve">§ </w:t>
      </w:r>
      <w:r w:rsidRPr="008A0F56">
        <w:rPr>
          <w:rFonts w:cs="Times"/>
          <w:iCs/>
          <w:szCs w:val="24"/>
          <w:lang w:bidi="hi-IN"/>
        </w:rPr>
        <w:t>These authors contributed equally to this work</w:t>
      </w:r>
    </w:p>
    <w:p w14:paraId="48F10B07" w14:textId="7E3FD6A8" w:rsidR="005574BE" w:rsidRPr="00187152" w:rsidRDefault="0028384A" w:rsidP="00187152">
      <w:pPr>
        <w:pStyle w:val="Subtitle"/>
        <w:rPr>
          <w:rFonts w:cs="Times"/>
          <w:szCs w:val="24"/>
        </w:rPr>
      </w:pPr>
      <w:r w:rsidRPr="008A0F56">
        <w:rPr>
          <w:rFonts w:cs="Times"/>
          <w:szCs w:val="24"/>
        </w:rPr>
        <w:t>*Corresponding a</w:t>
      </w:r>
      <w:r w:rsidRPr="005574BE">
        <w:rPr>
          <w:rFonts w:cs="Times"/>
          <w:szCs w:val="24"/>
        </w:rPr>
        <w:t xml:space="preserve">uthor: </w:t>
      </w:r>
      <w:hyperlink r:id="rId8" w:history="1">
        <w:r w:rsidR="005574BE" w:rsidRPr="005574BE">
          <w:rPr>
            <w:rStyle w:val="Hyperlink"/>
            <w:rFonts w:cs="Times"/>
            <w:color w:val="auto"/>
            <w:szCs w:val="24"/>
            <w:u w:val="none"/>
          </w:rPr>
          <w:t>strano@mit.edu</w:t>
        </w:r>
      </w:hyperlink>
    </w:p>
    <w:p w14:paraId="3B7573C7" w14:textId="1658E79F" w:rsidR="005574BE" w:rsidRPr="00F223E1" w:rsidRDefault="005574BE" w:rsidP="0099051C">
      <w:pPr>
        <w:spacing w:after="0"/>
      </w:pPr>
      <w:r w:rsidRPr="00F223E1">
        <w:t>Table of Contents</w:t>
      </w:r>
      <w:r w:rsidR="00F223E1">
        <w:t>:</w:t>
      </w:r>
    </w:p>
    <w:p w14:paraId="0945CCED" w14:textId="46E273BC" w:rsidR="0099051C" w:rsidRDefault="0099051C" w:rsidP="0099051C">
      <w:pPr>
        <w:spacing w:after="0" w:line="240" w:lineRule="auto"/>
        <w:rPr>
          <w:b/>
          <w:szCs w:val="24"/>
        </w:rPr>
      </w:pPr>
    </w:p>
    <w:p w14:paraId="273A0013" w14:textId="069FAF7C" w:rsidR="0099051C" w:rsidRDefault="005574BE" w:rsidP="00F223E1">
      <w:pPr>
        <w:autoSpaceDE w:val="0"/>
        <w:autoSpaceDN w:val="0"/>
        <w:adjustRightInd w:val="0"/>
        <w:spacing w:after="0" w:line="240" w:lineRule="auto"/>
        <w:rPr>
          <w:lang w:eastAsia="ko-KR"/>
        </w:rPr>
      </w:pPr>
      <w:r w:rsidRPr="0066355B">
        <w:rPr>
          <w:b/>
          <w:szCs w:val="24"/>
        </w:rPr>
        <w:t>Figure S1</w:t>
      </w:r>
      <w:r>
        <w:rPr>
          <w:szCs w:val="24"/>
        </w:rPr>
        <w:t xml:space="preserve">. </w:t>
      </w:r>
      <w:r w:rsidR="000F317E">
        <w:rPr>
          <w:szCs w:val="24"/>
        </w:rPr>
        <w:t>True stress-strain plots of the different hydrogel formulations</w:t>
      </w:r>
    </w:p>
    <w:p w14:paraId="1066ECB6" w14:textId="77777777" w:rsidR="00F223E1" w:rsidRDefault="00F223E1" w:rsidP="00F223E1">
      <w:pPr>
        <w:autoSpaceDE w:val="0"/>
        <w:autoSpaceDN w:val="0"/>
        <w:adjustRightInd w:val="0"/>
        <w:spacing w:after="0" w:line="240" w:lineRule="auto"/>
      </w:pPr>
    </w:p>
    <w:p w14:paraId="3B45F3B7" w14:textId="05A3811C" w:rsidR="005574BE" w:rsidRPr="005574BE" w:rsidRDefault="005574BE" w:rsidP="005574BE">
      <w:pPr>
        <w:rPr>
          <w:lang w:val="de-DE"/>
        </w:rPr>
      </w:pPr>
    </w:p>
    <w:p w14:paraId="28AED207" w14:textId="1D797216" w:rsidR="005574BE" w:rsidRPr="005574BE" w:rsidRDefault="000F317E" w:rsidP="000F317E">
      <w:pPr>
        <w:tabs>
          <w:tab w:val="left" w:pos="2895"/>
        </w:tabs>
      </w:pPr>
      <w:r>
        <w:tab/>
      </w:r>
      <w:bookmarkStart w:id="0" w:name="_GoBack"/>
      <w:bookmarkEnd w:id="0"/>
    </w:p>
    <w:p w14:paraId="6A99D070" w14:textId="77777777" w:rsidR="00A12715" w:rsidRDefault="00A12715">
      <w:pPr>
        <w:spacing w:after="0" w:line="240" w:lineRule="auto"/>
        <w:jc w:val="left"/>
        <w:rPr>
          <w:rStyle w:val="Hyperlink"/>
          <w:rFonts w:cs="Times"/>
          <w:color w:val="000000" w:themeColor="text1"/>
          <w:u w:val="none"/>
        </w:rPr>
      </w:pPr>
      <w:r>
        <w:rPr>
          <w:rStyle w:val="Hyperlink"/>
          <w:rFonts w:cs="Times"/>
          <w:color w:val="000000" w:themeColor="text1"/>
          <w:u w:val="none"/>
        </w:rPr>
        <w:br w:type="page"/>
      </w:r>
    </w:p>
    <w:p w14:paraId="026C18B2" w14:textId="71A29D32" w:rsidR="0066355B" w:rsidRDefault="004C3F71" w:rsidP="0066355B">
      <w:pPr>
        <w:autoSpaceDE w:val="0"/>
        <w:autoSpaceDN w:val="0"/>
        <w:adjustRightInd w:val="0"/>
        <w:spacing w:after="0" w:line="480" w:lineRule="auto"/>
        <w:jc w:val="center"/>
        <w:rPr>
          <w:szCs w:val="24"/>
        </w:rPr>
      </w:pPr>
      <w:r w:rsidRPr="004C3F71">
        <w:rPr>
          <w:noProof/>
          <w:szCs w:val="24"/>
          <w:lang w:eastAsia="zh-CN"/>
        </w:rPr>
        <w:lastRenderedPageBreak/>
        <w:drawing>
          <wp:inline distT="0" distB="0" distL="0" distR="0" wp14:anchorId="384F23ED" wp14:editId="2EA5135C">
            <wp:extent cx="5943600" cy="3155451"/>
            <wp:effectExtent l="0" t="0" r="0" b="6985"/>
            <wp:docPr id="5" name="Picture 5" descr="C:\Users\chemegrad2018\Dropbox (MIT)\Cindyjin (MIT)\Research\Manuscript\2019 Mike Lee Inflammation\Figure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chemegrad2018\Dropbox (MIT)\Cindyjin (MIT)\Research\Manuscript\2019 Mike Lee Inflammation\Figures\Figure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9C348" w14:textId="4169162B" w:rsidR="0066355B" w:rsidRDefault="0066355B" w:rsidP="0066355B">
      <w:pPr>
        <w:autoSpaceDE w:val="0"/>
        <w:autoSpaceDN w:val="0"/>
        <w:adjustRightInd w:val="0"/>
        <w:spacing w:line="240" w:lineRule="auto"/>
        <w:rPr>
          <w:lang w:eastAsia="ko-KR"/>
        </w:rPr>
      </w:pPr>
      <w:r w:rsidRPr="0066355B">
        <w:rPr>
          <w:b/>
          <w:szCs w:val="24"/>
        </w:rPr>
        <w:t>Figure S1</w:t>
      </w:r>
      <w:r>
        <w:rPr>
          <w:szCs w:val="24"/>
        </w:rPr>
        <w:t xml:space="preserve">. </w:t>
      </w:r>
      <w:r w:rsidR="000E197A">
        <w:rPr>
          <w:szCs w:val="24"/>
        </w:rPr>
        <w:t>True stress-strain plots of the different hydrogel formulations</w:t>
      </w:r>
      <w:r w:rsidR="008B4A71">
        <w:rPr>
          <w:szCs w:val="24"/>
        </w:rPr>
        <w:t>, where the linear region of the plot was used to calculate the compressive moduli.</w:t>
      </w:r>
      <w:r w:rsidR="000E197A">
        <w:rPr>
          <w:szCs w:val="24"/>
        </w:rPr>
        <w:t xml:space="preserve"> (a) Formulation 1; (b) Formulation 2; (c) Formulation 3; (d) Formulation 4; (e) Formulation 5.</w:t>
      </w:r>
    </w:p>
    <w:p w14:paraId="49B9D550" w14:textId="77777777" w:rsidR="002F41DB" w:rsidRPr="000E08A6" w:rsidRDefault="002F41DB" w:rsidP="002F41DB"/>
    <w:sectPr w:rsidR="002F41DB" w:rsidRPr="000E08A6" w:rsidSect="000B5610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230B3" w14:textId="77777777" w:rsidR="00B35600" w:rsidRDefault="00B35600">
      <w:r>
        <w:separator/>
      </w:r>
    </w:p>
    <w:p w14:paraId="2343384B" w14:textId="77777777" w:rsidR="00B35600" w:rsidRDefault="00B35600"/>
    <w:p w14:paraId="64D352FC" w14:textId="77777777" w:rsidR="00B35600" w:rsidRDefault="00B35600" w:rsidP="00D80B85"/>
    <w:p w14:paraId="1A23812A" w14:textId="77777777" w:rsidR="00B35600" w:rsidRDefault="00B35600" w:rsidP="0024593C"/>
  </w:endnote>
  <w:endnote w:type="continuationSeparator" w:id="0">
    <w:p w14:paraId="3F701AFE" w14:textId="77777777" w:rsidR="00B35600" w:rsidRDefault="00B35600">
      <w:r>
        <w:continuationSeparator/>
      </w:r>
    </w:p>
    <w:p w14:paraId="4AC85E49" w14:textId="77777777" w:rsidR="00B35600" w:rsidRDefault="00B35600"/>
    <w:p w14:paraId="03D5F276" w14:textId="77777777" w:rsidR="00B35600" w:rsidRDefault="00B35600" w:rsidP="00D80B85"/>
    <w:p w14:paraId="41C34779" w14:textId="77777777" w:rsidR="00B35600" w:rsidRDefault="00B35600" w:rsidP="002459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DA61A4" w14:textId="26BF0EBC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5E096A3" w14:textId="77777777" w:rsidR="003B4AF3" w:rsidRDefault="003B4AF3">
    <w:pPr>
      <w:pStyle w:val="Footer"/>
      <w:ind w:right="360"/>
    </w:pPr>
  </w:p>
  <w:p w14:paraId="3552DD5E" w14:textId="77777777" w:rsidR="00925D33" w:rsidRDefault="00925D33"/>
  <w:p w14:paraId="66034540" w14:textId="77777777" w:rsidR="00925D33" w:rsidRDefault="00925D33" w:rsidP="00D80B85"/>
  <w:p w14:paraId="28EAE335" w14:textId="77777777" w:rsidR="00925D33" w:rsidRDefault="00925D33" w:rsidP="0024593C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326BF" w14:textId="1ED118C1" w:rsidR="003B4AF3" w:rsidRDefault="00DE3CF2" w:rsidP="00EC63C3">
    <w:pPr>
      <w:pStyle w:val="Footer"/>
      <w:framePr w:wrap="around" w:vAnchor="text" w:hAnchor="page" w:x="6010" w:y="1"/>
      <w:rPr>
        <w:rStyle w:val="PageNumber"/>
      </w:rPr>
    </w:pPr>
    <w:r>
      <w:rPr>
        <w:rStyle w:val="PageNumber"/>
      </w:rPr>
      <w:t>S-</w:t>
    </w:r>
    <w:r w:rsidR="003B4AF3">
      <w:rPr>
        <w:rStyle w:val="PageNumber"/>
      </w:rPr>
      <w:fldChar w:fldCharType="begin"/>
    </w:r>
    <w:r w:rsidR="003B4AF3">
      <w:rPr>
        <w:rStyle w:val="PageNumber"/>
      </w:rPr>
      <w:instrText xml:space="preserve">PAGE  </w:instrText>
    </w:r>
    <w:r w:rsidR="003B4AF3">
      <w:rPr>
        <w:rStyle w:val="PageNumber"/>
      </w:rPr>
      <w:fldChar w:fldCharType="separate"/>
    </w:r>
    <w:r w:rsidR="000F317E">
      <w:rPr>
        <w:rStyle w:val="PageNumber"/>
        <w:noProof/>
      </w:rPr>
      <w:t>1</w:t>
    </w:r>
    <w:r w:rsidR="003B4AF3">
      <w:rPr>
        <w:rStyle w:val="PageNumber"/>
      </w:rPr>
      <w:fldChar w:fldCharType="end"/>
    </w:r>
  </w:p>
  <w:p w14:paraId="2C327229" w14:textId="77777777" w:rsidR="003B4AF3" w:rsidRDefault="003B4AF3" w:rsidP="00474F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190F6" w14:textId="77777777" w:rsidR="00B35600" w:rsidRDefault="00B35600">
      <w:r>
        <w:separator/>
      </w:r>
    </w:p>
    <w:p w14:paraId="5E32EB55" w14:textId="77777777" w:rsidR="00B35600" w:rsidRDefault="00B35600"/>
    <w:p w14:paraId="627AFE08" w14:textId="77777777" w:rsidR="00B35600" w:rsidRDefault="00B35600" w:rsidP="00D80B85"/>
    <w:p w14:paraId="2370772A" w14:textId="77777777" w:rsidR="00B35600" w:rsidRDefault="00B35600" w:rsidP="0024593C"/>
  </w:footnote>
  <w:footnote w:type="continuationSeparator" w:id="0">
    <w:p w14:paraId="674A8EB3" w14:textId="77777777" w:rsidR="00B35600" w:rsidRDefault="00B35600">
      <w:r>
        <w:continuationSeparator/>
      </w:r>
    </w:p>
    <w:p w14:paraId="325153E0" w14:textId="77777777" w:rsidR="00B35600" w:rsidRDefault="00B35600"/>
    <w:p w14:paraId="750B92F6" w14:textId="77777777" w:rsidR="00B35600" w:rsidRDefault="00B35600" w:rsidP="00D80B85"/>
    <w:p w14:paraId="5811D85C" w14:textId="77777777" w:rsidR="00B35600" w:rsidRDefault="00B35600" w:rsidP="002459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3NLG0MDW0NDAxMzJV0lEKTi0uzszPAykwqwUAAOoGQiwAAAA="/>
  </w:docVars>
  <w:rsids>
    <w:rsidRoot w:val="0041502D"/>
    <w:rsid w:val="000002F2"/>
    <w:rsid w:val="0000360B"/>
    <w:rsid w:val="00016550"/>
    <w:rsid w:val="00022C22"/>
    <w:rsid w:val="0002787B"/>
    <w:rsid w:val="0003314E"/>
    <w:rsid w:val="000430FE"/>
    <w:rsid w:val="00046F79"/>
    <w:rsid w:val="00054ED8"/>
    <w:rsid w:val="0005660F"/>
    <w:rsid w:val="000702AD"/>
    <w:rsid w:val="00072E3E"/>
    <w:rsid w:val="00080D96"/>
    <w:rsid w:val="000860DB"/>
    <w:rsid w:val="000923FB"/>
    <w:rsid w:val="000A4156"/>
    <w:rsid w:val="000A6495"/>
    <w:rsid w:val="000B2EEB"/>
    <w:rsid w:val="000B5610"/>
    <w:rsid w:val="000C05CC"/>
    <w:rsid w:val="000E08A6"/>
    <w:rsid w:val="000E197A"/>
    <w:rsid w:val="000E432E"/>
    <w:rsid w:val="000E478D"/>
    <w:rsid w:val="000F073E"/>
    <w:rsid w:val="000F317E"/>
    <w:rsid w:val="00137709"/>
    <w:rsid w:val="00151F96"/>
    <w:rsid w:val="001539D6"/>
    <w:rsid w:val="00170500"/>
    <w:rsid w:val="001717D2"/>
    <w:rsid w:val="00180AC1"/>
    <w:rsid w:val="00186C59"/>
    <w:rsid w:val="00187152"/>
    <w:rsid w:val="0019542C"/>
    <w:rsid w:val="00195ACA"/>
    <w:rsid w:val="001A2994"/>
    <w:rsid w:val="001A7A90"/>
    <w:rsid w:val="001C348D"/>
    <w:rsid w:val="001C672D"/>
    <w:rsid w:val="001D76D4"/>
    <w:rsid w:val="001F5876"/>
    <w:rsid w:val="001F6508"/>
    <w:rsid w:val="00204E27"/>
    <w:rsid w:val="00212B1D"/>
    <w:rsid w:val="00227218"/>
    <w:rsid w:val="00233C2F"/>
    <w:rsid w:val="00234800"/>
    <w:rsid w:val="00235427"/>
    <w:rsid w:val="0024593C"/>
    <w:rsid w:val="00245B69"/>
    <w:rsid w:val="002707C2"/>
    <w:rsid w:val="00271A02"/>
    <w:rsid w:val="0027405E"/>
    <w:rsid w:val="00281204"/>
    <w:rsid w:val="0028384A"/>
    <w:rsid w:val="00283BCE"/>
    <w:rsid w:val="00292CCE"/>
    <w:rsid w:val="002A7493"/>
    <w:rsid w:val="002B6E39"/>
    <w:rsid w:val="002C04C7"/>
    <w:rsid w:val="002C3431"/>
    <w:rsid w:val="002E21AB"/>
    <w:rsid w:val="002F41DB"/>
    <w:rsid w:val="002F421E"/>
    <w:rsid w:val="00306CAA"/>
    <w:rsid w:val="0031373B"/>
    <w:rsid w:val="00324128"/>
    <w:rsid w:val="003322A9"/>
    <w:rsid w:val="00332FCC"/>
    <w:rsid w:val="00352FEC"/>
    <w:rsid w:val="003608DA"/>
    <w:rsid w:val="00361E35"/>
    <w:rsid w:val="0036442C"/>
    <w:rsid w:val="003664E9"/>
    <w:rsid w:val="003679A1"/>
    <w:rsid w:val="003705D5"/>
    <w:rsid w:val="00381B09"/>
    <w:rsid w:val="003A2C8C"/>
    <w:rsid w:val="003A42F0"/>
    <w:rsid w:val="003B02EC"/>
    <w:rsid w:val="003B458E"/>
    <w:rsid w:val="003B4AF3"/>
    <w:rsid w:val="003B57C6"/>
    <w:rsid w:val="003C1446"/>
    <w:rsid w:val="003D73F3"/>
    <w:rsid w:val="003D7A36"/>
    <w:rsid w:val="003E1F76"/>
    <w:rsid w:val="003E5938"/>
    <w:rsid w:val="0041502D"/>
    <w:rsid w:val="004153E3"/>
    <w:rsid w:val="00422C8E"/>
    <w:rsid w:val="00426F5B"/>
    <w:rsid w:val="00474B60"/>
    <w:rsid w:val="00474F42"/>
    <w:rsid w:val="00475FD2"/>
    <w:rsid w:val="00494DDC"/>
    <w:rsid w:val="004C3F71"/>
    <w:rsid w:val="004D11FD"/>
    <w:rsid w:val="004E283C"/>
    <w:rsid w:val="004E7185"/>
    <w:rsid w:val="004F3A01"/>
    <w:rsid w:val="004F69A3"/>
    <w:rsid w:val="00510BA1"/>
    <w:rsid w:val="0051195C"/>
    <w:rsid w:val="00536A1A"/>
    <w:rsid w:val="005370F3"/>
    <w:rsid w:val="005502E1"/>
    <w:rsid w:val="00551030"/>
    <w:rsid w:val="005553EF"/>
    <w:rsid w:val="005557E0"/>
    <w:rsid w:val="005574BE"/>
    <w:rsid w:val="00560A4D"/>
    <w:rsid w:val="00561FC5"/>
    <w:rsid w:val="00567E81"/>
    <w:rsid w:val="00576B23"/>
    <w:rsid w:val="00591A57"/>
    <w:rsid w:val="005A23AF"/>
    <w:rsid w:val="005B6D83"/>
    <w:rsid w:val="005C3E9D"/>
    <w:rsid w:val="005D0C10"/>
    <w:rsid w:val="005D61E2"/>
    <w:rsid w:val="005E38F0"/>
    <w:rsid w:val="00627B2E"/>
    <w:rsid w:val="00642795"/>
    <w:rsid w:val="006455A5"/>
    <w:rsid w:val="0066355B"/>
    <w:rsid w:val="00674291"/>
    <w:rsid w:val="00683131"/>
    <w:rsid w:val="006866C4"/>
    <w:rsid w:val="00686A72"/>
    <w:rsid w:val="006A3E34"/>
    <w:rsid w:val="006A3FA3"/>
    <w:rsid w:val="006A56F7"/>
    <w:rsid w:val="006B2581"/>
    <w:rsid w:val="006E2205"/>
    <w:rsid w:val="006F1C92"/>
    <w:rsid w:val="007000D9"/>
    <w:rsid w:val="007062BA"/>
    <w:rsid w:val="00727DA8"/>
    <w:rsid w:val="007308D2"/>
    <w:rsid w:val="0074186D"/>
    <w:rsid w:val="00747701"/>
    <w:rsid w:val="007530C8"/>
    <w:rsid w:val="007629D3"/>
    <w:rsid w:val="00785AB2"/>
    <w:rsid w:val="00794616"/>
    <w:rsid w:val="007A11AD"/>
    <w:rsid w:val="007B6C9C"/>
    <w:rsid w:val="007C0F92"/>
    <w:rsid w:val="007C2603"/>
    <w:rsid w:val="007E0F63"/>
    <w:rsid w:val="007E575D"/>
    <w:rsid w:val="008047DE"/>
    <w:rsid w:val="0081650E"/>
    <w:rsid w:val="00820E72"/>
    <w:rsid w:val="0082472F"/>
    <w:rsid w:val="0082705C"/>
    <w:rsid w:val="008633FA"/>
    <w:rsid w:val="008655C0"/>
    <w:rsid w:val="00874387"/>
    <w:rsid w:val="008809FD"/>
    <w:rsid w:val="008911AC"/>
    <w:rsid w:val="0089500F"/>
    <w:rsid w:val="008B4A71"/>
    <w:rsid w:val="008C2361"/>
    <w:rsid w:val="008C34F4"/>
    <w:rsid w:val="008D30F9"/>
    <w:rsid w:val="008D3F89"/>
    <w:rsid w:val="008D53B2"/>
    <w:rsid w:val="008F1091"/>
    <w:rsid w:val="008F54AC"/>
    <w:rsid w:val="00912169"/>
    <w:rsid w:val="0092037A"/>
    <w:rsid w:val="009246AD"/>
    <w:rsid w:val="00925D33"/>
    <w:rsid w:val="0093188E"/>
    <w:rsid w:val="00941255"/>
    <w:rsid w:val="00951DA5"/>
    <w:rsid w:val="009618D1"/>
    <w:rsid w:val="00963F26"/>
    <w:rsid w:val="0099051C"/>
    <w:rsid w:val="00990EC0"/>
    <w:rsid w:val="00994453"/>
    <w:rsid w:val="009A04A1"/>
    <w:rsid w:val="009B6F0D"/>
    <w:rsid w:val="009D09A0"/>
    <w:rsid w:val="009E363B"/>
    <w:rsid w:val="009F2E7E"/>
    <w:rsid w:val="00A02D62"/>
    <w:rsid w:val="00A0797E"/>
    <w:rsid w:val="00A12715"/>
    <w:rsid w:val="00A14597"/>
    <w:rsid w:val="00A20EB5"/>
    <w:rsid w:val="00A32434"/>
    <w:rsid w:val="00A34BF5"/>
    <w:rsid w:val="00A35738"/>
    <w:rsid w:val="00A62A3B"/>
    <w:rsid w:val="00A764EF"/>
    <w:rsid w:val="00A82E13"/>
    <w:rsid w:val="00A87950"/>
    <w:rsid w:val="00A97906"/>
    <w:rsid w:val="00AB20C5"/>
    <w:rsid w:val="00AB34C5"/>
    <w:rsid w:val="00AE481F"/>
    <w:rsid w:val="00AF4F6D"/>
    <w:rsid w:val="00AF7F6A"/>
    <w:rsid w:val="00B05A88"/>
    <w:rsid w:val="00B07163"/>
    <w:rsid w:val="00B073AE"/>
    <w:rsid w:val="00B1510E"/>
    <w:rsid w:val="00B239CE"/>
    <w:rsid w:val="00B3136D"/>
    <w:rsid w:val="00B35600"/>
    <w:rsid w:val="00B35692"/>
    <w:rsid w:val="00B44641"/>
    <w:rsid w:val="00B5080B"/>
    <w:rsid w:val="00B60903"/>
    <w:rsid w:val="00B611CF"/>
    <w:rsid w:val="00B750CF"/>
    <w:rsid w:val="00B7618D"/>
    <w:rsid w:val="00B83954"/>
    <w:rsid w:val="00B90975"/>
    <w:rsid w:val="00BA4FC9"/>
    <w:rsid w:val="00BC5EF1"/>
    <w:rsid w:val="00BC6E84"/>
    <w:rsid w:val="00BD2C44"/>
    <w:rsid w:val="00BE4808"/>
    <w:rsid w:val="00BF76D5"/>
    <w:rsid w:val="00C0496C"/>
    <w:rsid w:val="00C10EE0"/>
    <w:rsid w:val="00C12556"/>
    <w:rsid w:val="00C60F26"/>
    <w:rsid w:val="00C6170A"/>
    <w:rsid w:val="00C635AE"/>
    <w:rsid w:val="00C93AE6"/>
    <w:rsid w:val="00CA5510"/>
    <w:rsid w:val="00CF01F5"/>
    <w:rsid w:val="00D01E61"/>
    <w:rsid w:val="00D05873"/>
    <w:rsid w:val="00D0744B"/>
    <w:rsid w:val="00D12F4A"/>
    <w:rsid w:val="00D30025"/>
    <w:rsid w:val="00D318E5"/>
    <w:rsid w:val="00D32E24"/>
    <w:rsid w:val="00D36444"/>
    <w:rsid w:val="00D55586"/>
    <w:rsid w:val="00D60E79"/>
    <w:rsid w:val="00D80B85"/>
    <w:rsid w:val="00D867B1"/>
    <w:rsid w:val="00D940A8"/>
    <w:rsid w:val="00DA4DAC"/>
    <w:rsid w:val="00DA6BE8"/>
    <w:rsid w:val="00DB0A72"/>
    <w:rsid w:val="00DB14FB"/>
    <w:rsid w:val="00DB1D9D"/>
    <w:rsid w:val="00DB7261"/>
    <w:rsid w:val="00DC02C6"/>
    <w:rsid w:val="00DD6DBB"/>
    <w:rsid w:val="00DD7095"/>
    <w:rsid w:val="00DE3CF2"/>
    <w:rsid w:val="00DF0D8A"/>
    <w:rsid w:val="00E004BA"/>
    <w:rsid w:val="00E074F2"/>
    <w:rsid w:val="00E42FC1"/>
    <w:rsid w:val="00E43313"/>
    <w:rsid w:val="00E674C7"/>
    <w:rsid w:val="00E778BA"/>
    <w:rsid w:val="00E91482"/>
    <w:rsid w:val="00E96302"/>
    <w:rsid w:val="00EA2820"/>
    <w:rsid w:val="00EC0A0C"/>
    <w:rsid w:val="00EC63C3"/>
    <w:rsid w:val="00F134F5"/>
    <w:rsid w:val="00F138ED"/>
    <w:rsid w:val="00F223E1"/>
    <w:rsid w:val="00F40361"/>
    <w:rsid w:val="00F46C8F"/>
    <w:rsid w:val="00F47B85"/>
    <w:rsid w:val="00F51396"/>
    <w:rsid w:val="00F518C1"/>
    <w:rsid w:val="00F54BDD"/>
    <w:rsid w:val="00F5645C"/>
    <w:rsid w:val="00F8310D"/>
    <w:rsid w:val="00F83DDE"/>
    <w:rsid w:val="00FA18E4"/>
    <w:rsid w:val="00FB2563"/>
    <w:rsid w:val="00FB7E14"/>
    <w:rsid w:val="00FC1DEB"/>
    <w:rsid w:val="00FC203B"/>
    <w:rsid w:val="00FC51A0"/>
    <w:rsid w:val="00FE6219"/>
    <w:rsid w:val="00FF1B10"/>
    <w:rsid w:val="00FF2D4B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4AD97C"/>
  <w15:docId w15:val="{68BA9979-96A5-49ED-A4E2-98AC14F7C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446"/>
    <w:pPr>
      <w:spacing w:after="360" w:line="360" w:lineRule="auto"/>
      <w:jc w:val="both"/>
    </w:pPr>
    <w:rPr>
      <w:rFonts w:ascii="Times" w:hAnsi="Times"/>
      <w:sz w:val="24"/>
    </w:rPr>
  </w:style>
  <w:style w:type="paragraph" w:styleId="Heading1">
    <w:name w:val="heading 1"/>
    <w:basedOn w:val="BGKeywords"/>
    <w:next w:val="Normal"/>
    <w:link w:val="Heading1Char"/>
    <w:qFormat/>
    <w:rsid w:val="00D80B85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ind w:firstLine="187"/>
    </w:pPr>
  </w:style>
  <w:style w:type="paragraph" w:customStyle="1" w:styleId="TAMainText">
    <w:name w:val="TA_Main_Text"/>
    <w:basedOn w:val="Normal"/>
    <w:pPr>
      <w:spacing w:after="0"/>
      <w:ind w:firstLine="202"/>
    </w:pPr>
  </w:style>
  <w:style w:type="paragraph" w:customStyle="1" w:styleId="BATitle">
    <w:name w:val="BA_Title"/>
    <w:basedOn w:val="Normal"/>
    <w:next w:val="BBAuthorName"/>
    <w:pPr>
      <w:spacing w:before="720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/>
      <w:jc w:val="center"/>
    </w:pPr>
  </w:style>
  <w:style w:type="paragraph" w:customStyle="1" w:styleId="BIEmailAddress">
    <w:name w:val="BI_Email_Address"/>
    <w:basedOn w:val="Normal"/>
    <w:next w:val="AIReceivedDate"/>
  </w:style>
  <w:style w:type="paragraph" w:customStyle="1" w:styleId="AIReceivedDate">
    <w:name w:val="AI_Received_Date"/>
    <w:basedOn w:val="Normal"/>
    <w:next w:val="BDAbstract"/>
    <w:pPr>
      <w:spacing w:after="240"/>
    </w:pPr>
    <w:rPr>
      <w:b/>
    </w:rPr>
  </w:style>
  <w:style w:type="paragraph" w:customStyle="1" w:styleId="BDAbstract">
    <w:name w:val="BD_Abstract"/>
    <w:basedOn w:val="Normal"/>
    <w:next w:val="TAMainText"/>
  </w:style>
  <w:style w:type="paragraph" w:customStyle="1" w:styleId="TDAcknowledgments">
    <w:name w:val="TD_Acknowledgments"/>
    <w:basedOn w:val="Normal"/>
    <w:next w:val="Normal"/>
    <w:pPr>
      <w:spacing w:before="200"/>
      <w:ind w:firstLine="202"/>
    </w:pPr>
  </w:style>
  <w:style w:type="paragraph" w:customStyle="1" w:styleId="TESupportingInformation">
    <w:name w:val="TE_Supporting_Information"/>
    <w:basedOn w:val="Normal"/>
    <w:next w:val="Normal"/>
    <w:pPr>
      <w:ind w:firstLine="187"/>
    </w:pPr>
  </w:style>
  <w:style w:type="paragraph" w:customStyle="1" w:styleId="VCSchemeTitle">
    <w:name w:val="VC_Scheme_Title"/>
    <w:basedOn w:val="Normal"/>
    <w:next w:val="Normal"/>
  </w:style>
  <w:style w:type="paragraph" w:customStyle="1" w:styleId="VDTableTitle">
    <w:name w:val="VD_Table_Title"/>
    <w:basedOn w:val="Normal"/>
    <w:next w:val="Normal"/>
  </w:style>
  <w:style w:type="paragraph" w:customStyle="1" w:styleId="VAFigureCaption">
    <w:name w:val="VA_Figure_Caption"/>
    <w:basedOn w:val="Normal"/>
    <w:next w:val="Normal"/>
  </w:style>
  <w:style w:type="paragraph" w:customStyle="1" w:styleId="VBChartTitle">
    <w:name w:val="VB_Chart_Title"/>
    <w:basedOn w:val="Normal"/>
    <w:next w:val="Normal"/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</w:style>
  <w:style w:type="paragraph" w:customStyle="1" w:styleId="BEAuthorBiography">
    <w:name w:val="BE_Author_Biography"/>
    <w:basedOn w:val="Normal"/>
  </w:style>
  <w:style w:type="paragraph" w:customStyle="1" w:styleId="FACorrespondingAuthorFootnote">
    <w:name w:val="FA_Corresponding_Author_Footnote"/>
    <w:basedOn w:val="Normal"/>
    <w:next w:val="TAMainText"/>
  </w:style>
  <w:style w:type="paragraph" w:customStyle="1" w:styleId="SNSynopsisTOC">
    <w:name w:val="SN_Synopsis_TOC"/>
    <w:basedOn w:val="Normal"/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</w:style>
  <w:style w:type="paragraph" w:customStyle="1" w:styleId="BHBriefs">
    <w:name w:val="BH_Briefs"/>
    <w:basedOn w:val="Normal"/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1D76D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D76D4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073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D80B85"/>
    <w:rPr>
      <w:rFonts w:ascii="Times" w:hAnsi="Times"/>
      <w:b/>
      <w:bCs/>
      <w:sz w:val="24"/>
    </w:rPr>
  </w:style>
  <w:style w:type="paragraph" w:styleId="Title">
    <w:name w:val="Title"/>
    <w:basedOn w:val="BATitle"/>
    <w:next w:val="Normal"/>
    <w:link w:val="TitleChar"/>
    <w:qFormat/>
    <w:rsid w:val="00D80B85"/>
    <w:pPr>
      <w:jc w:val="left"/>
    </w:pPr>
  </w:style>
  <w:style w:type="character" w:customStyle="1" w:styleId="TitleChar">
    <w:name w:val="Title Char"/>
    <w:basedOn w:val="DefaultParagraphFont"/>
    <w:link w:val="Title"/>
    <w:rsid w:val="00D80B85"/>
    <w:rPr>
      <w:rFonts w:ascii="Times New Roman" w:hAnsi="Times New Roman"/>
      <w:sz w:val="44"/>
    </w:rPr>
  </w:style>
  <w:style w:type="paragraph" w:styleId="Subtitle">
    <w:name w:val="Subtitle"/>
    <w:basedOn w:val="BCAuthorAddress"/>
    <w:next w:val="Normal"/>
    <w:link w:val="SubtitleChar"/>
    <w:qFormat/>
    <w:rsid w:val="0024593C"/>
    <w:pPr>
      <w:jc w:val="left"/>
    </w:pPr>
  </w:style>
  <w:style w:type="character" w:customStyle="1" w:styleId="SubtitleChar">
    <w:name w:val="Subtitle Char"/>
    <w:basedOn w:val="DefaultParagraphFont"/>
    <w:link w:val="Subtitle"/>
    <w:rsid w:val="0024593C"/>
    <w:rPr>
      <w:rFonts w:ascii="Times" w:hAnsi="Times"/>
      <w:sz w:val="24"/>
    </w:rPr>
  </w:style>
  <w:style w:type="paragraph" w:customStyle="1" w:styleId="THeading3">
    <w:name w:val="T Heading 3"/>
    <w:basedOn w:val="Normal"/>
    <w:autoRedefine/>
    <w:qFormat/>
    <w:rsid w:val="00B750CF"/>
    <w:pPr>
      <w:spacing w:after="0"/>
      <w:contextualSpacing/>
    </w:pPr>
    <w:rPr>
      <w:rFonts w:ascii="Times New Roman" w:eastAsia="Batang" w:hAnsi="Times New Roman"/>
      <w:b/>
      <w:bCs/>
      <w:i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785AB2"/>
    <w:pPr>
      <w:spacing w:line="240" w:lineRule="auto"/>
      <w:jc w:val="left"/>
    </w:pPr>
    <w:rPr>
      <w:rFonts w:ascii="Times New Roman" w:eastAsia="Batang" w:hAnsi="Times New Roman"/>
      <w:iCs/>
      <w:szCs w:val="22"/>
    </w:rPr>
  </w:style>
  <w:style w:type="paragraph" w:customStyle="1" w:styleId="Standard">
    <w:name w:val="Standard"/>
    <w:rsid w:val="00170500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F51396"/>
    <w:pPr>
      <w:spacing w:after="0" w:line="240" w:lineRule="auto"/>
      <w:ind w:left="720"/>
      <w:contextualSpacing/>
      <w:jc w:val="left"/>
    </w:pPr>
    <w:rPr>
      <w:rFonts w:ascii="Times New Roman" w:eastAsia="Batang" w:hAnsi="Times New Roman" w:cstheme="minorBidi"/>
      <w:sz w:val="22"/>
      <w:szCs w:val="24"/>
    </w:rPr>
  </w:style>
  <w:style w:type="paragraph" w:styleId="NormalWeb">
    <w:name w:val="Normal (Web)"/>
    <w:basedOn w:val="Normal"/>
    <w:uiPriority w:val="99"/>
    <w:semiHidden/>
    <w:unhideWhenUsed/>
    <w:rsid w:val="00D55586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ko-KR"/>
    </w:rPr>
  </w:style>
  <w:style w:type="character" w:customStyle="1" w:styleId="cit-title">
    <w:name w:val="cit-title"/>
    <w:basedOn w:val="DefaultParagraphFont"/>
    <w:rsid w:val="003B02EC"/>
  </w:style>
  <w:style w:type="character" w:customStyle="1" w:styleId="cit-year-info">
    <w:name w:val="cit-year-info"/>
    <w:basedOn w:val="DefaultParagraphFont"/>
    <w:rsid w:val="003B02EC"/>
  </w:style>
  <w:style w:type="character" w:customStyle="1" w:styleId="cit-volume">
    <w:name w:val="cit-volume"/>
    <w:basedOn w:val="DefaultParagraphFont"/>
    <w:rsid w:val="003B02EC"/>
  </w:style>
  <w:style w:type="character" w:customStyle="1" w:styleId="cit-issue">
    <w:name w:val="cit-issue"/>
    <w:basedOn w:val="DefaultParagraphFont"/>
    <w:rsid w:val="003B02EC"/>
  </w:style>
  <w:style w:type="character" w:customStyle="1" w:styleId="cit-pagerange">
    <w:name w:val="cit-pagerange"/>
    <w:basedOn w:val="DefaultParagraphFont"/>
    <w:rsid w:val="003B02E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0025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990EC0"/>
    <w:pPr>
      <w:keepNext/>
      <w:spacing w:before="240" w:after="60" w:line="240" w:lineRule="auto"/>
      <w:jc w:val="left"/>
    </w:pPr>
    <w:rPr>
      <w:rFonts w:ascii="Times New Roman" w:eastAsiaTheme="minorEastAsia" w:hAnsi="Times New Roman"/>
      <w:kern w:val="3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55B"/>
    <w:pPr>
      <w:spacing w:after="0" w:line="240" w:lineRule="auto"/>
      <w:jc w:val="left"/>
    </w:pPr>
    <w:rPr>
      <w:rFonts w:ascii="Times New Roman" w:eastAsiaTheme="minorEastAsia" w:hAnsi="Times New Roman" w:cstheme="minorBidi"/>
      <w:sz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55B"/>
    <w:rPr>
      <w:rFonts w:ascii="Times New Roman" w:eastAsiaTheme="minorEastAsia" w:hAnsi="Times New Roman" w:cstheme="minorBidi"/>
      <w:lang w:eastAsia="ja-JP"/>
    </w:rPr>
  </w:style>
  <w:style w:type="paragraph" w:customStyle="1" w:styleId="Literature">
    <w:name w:val="Literature"/>
    <w:basedOn w:val="Normal"/>
    <w:autoRedefine/>
    <w:rsid w:val="00BE4808"/>
    <w:pPr>
      <w:spacing w:after="0" w:line="240" w:lineRule="auto"/>
    </w:pPr>
    <w:rPr>
      <w:rFonts w:eastAsia="MS Mincho" w:cs="Times"/>
      <w:b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rano@m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ich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3BDD4-4E4B-40F4-9A89-0D98436B5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7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98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Daichi Kozawa</dc:creator>
  <cp:keywords/>
  <cp:lastModifiedBy>Xiaojia Jin</cp:lastModifiedBy>
  <cp:revision>10</cp:revision>
  <cp:lastPrinted>2008-06-11T21:33:00Z</cp:lastPrinted>
  <dcterms:created xsi:type="dcterms:W3CDTF">2022-11-02T21:27:00Z</dcterms:created>
  <dcterms:modified xsi:type="dcterms:W3CDTF">2023-01-16T05:25:00Z</dcterms:modified>
</cp:coreProperties>
</file>